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F47" w:rsidRDefault="00951F47" w:rsidP="00951F47">
      <w:bookmarkStart w:id="0" w:name="_GoBack"/>
      <w:bookmarkEnd w:id="0"/>
    </w:p>
    <w:p w:rsidR="00951F47" w:rsidRPr="007724D7" w:rsidRDefault="00731097" w:rsidP="00951F47">
      <w:pPr>
        <w:spacing w:line="480" w:lineRule="auto"/>
        <w:outlineLvl w:val="0"/>
        <w:rPr>
          <w:b/>
          <w:bCs/>
        </w:rPr>
      </w:pPr>
      <w:r>
        <w:rPr>
          <w:b/>
          <w:bCs/>
        </w:rPr>
        <w:t xml:space="preserve">Additional file </w:t>
      </w:r>
      <w:proofErr w:type="gramStart"/>
      <w:r>
        <w:rPr>
          <w:b/>
          <w:bCs/>
        </w:rPr>
        <w:t>2</w:t>
      </w:r>
      <w:proofErr w:type="gramEnd"/>
      <w:r w:rsidR="00106BFF">
        <w:rPr>
          <w:b/>
          <w:bCs/>
        </w:rPr>
        <w:t xml:space="preserve"> </w:t>
      </w:r>
      <w:r w:rsidR="00951F47">
        <w:rPr>
          <w:b/>
          <w:bCs/>
        </w:rPr>
        <w:t>Tables</w:t>
      </w:r>
    </w:p>
    <w:p w:rsidR="00951F47" w:rsidRPr="007724D7" w:rsidRDefault="00731097" w:rsidP="00951F47">
      <w:pPr>
        <w:spacing w:line="480" w:lineRule="auto"/>
        <w:outlineLvl w:val="0"/>
        <w:rPr>
          <w:b/>
          <w:bCs/>
        </w:rPr>
      </w:pPr>
      <w:r>
        <w:rPr>
          <w:b/>
          <w:bCs/>
        </w:rPr>
        <w:t>Additional file 2</w:t>
      </w:r>
      <w:r w:rsidR="00106BFF">
        <w:rPr>
          <w:b/>
          <w:bCs/>
        </w:rPr>
        <w:t>:</w:t>
      </w:r>
      <w:r w:rsidR="00951F47">
        <w:rPr>
          <w:b/>
          <w:bCs/>
        </w:rPr>
        <w:t xml:space="preserve"> Table </w:t>
      </w:r>
      <w:r w:rsidR="00106BFF">
        <w:rPr>
          <w:b/>
          <w:bCs/>
        </w:rPr>
        <w:t>S</w:t>
      </w:r>
      <w:r w:rsidR="00951F47">
        <w:rPr>
          <w:b/>
          <w:bCs/>
        </w:rPr>
        <w:t>1</w:t>
      </w:r>
      <w:r w:rsidR="00951F47" w:rsidRPr="007724D7">
        <w:rPr>
          <w:b/>
          <w:bCs/>
        </w:rPr>
        <w:t xml:space="preserve"> – Ease of following public health guidelines by PHQ-2 and GAD-2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205"/>
        <w:gridCol w:w="1110"/>
        <w:gridCol w:w="891"/>
        <w:gridCol w:w="1204"/>
        <w:gridCol w:w="1110"/>
        <w:gridCol w:w="891"/>
      </w:tblGrid>
      <w:tr w:rsidR="00951F47" w:rsidRPr="00760994" w:rsidTr="001F6861">
        <w:tc>
          <w:tcPr>
            <w:tcW w:w="0" w:type="auto"/>
            <w:vMerge w:val="restart"/>
          </w:tcPr>
          <w:p w:rsidR="00951F47" w:rsidRPr="00760994" w:rsidRDefault="00951F47" w:rsidP="001F6861">
            <w:r>
              <w:t>Guideline</w:t>
            </w:r>
          </w:p>
        </w:tc>
        <w:tc>
          <w:tcPr>
            <w:tcW w:w="0" w:type="auto"/>
            <w:gridSpan w:val="2"/>
          </w:tcPr>
          <w:p w:rsidR="00951F47" w:rsidRDefault="00951F47" w:rsidP="001F6861">
            <w:pPr>
              <w:jc w:val="center"/>
            </w:pPr>
            <w:r>
              <w:t>PHQ-2 score</w:t>
            </w:r>
          </w:p>
          <w:p w:rsidR="00951F47" w:rsidRDefault="00951F47" w:rsidP="001F6861">
            <w:pPr>
              <w:jc w:val="center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0" w:type="auto"/>
            <w:vMerge w:val="restart"/>
          </w:tcPr>
          <w:p w:rsidR="00951F47" w:rsidRDefault="00951F47" w:rsidP="001F6861">
            <w:pPr>
              <w:jc w:val="center"/>
            </w:pPr>
            <w:r>
              <w:t>p-value</w:t>
            </w:r>
          </w:p>
        </w:tc>
        <w:tc>
          <w:tcPr>
            <w:tcW w:w="0" w:type="auto"/>
            <w:gridSpan w:val="2"/>
          </w:tcPr>
          <w:p w:rsidR="00951F47" w:rsidRDefault="00951F47" w:rsidP="001F6861">
            <w:pPr>
              <w:jc w:val="center"/>
            </w:pPr>
            <w:r>
              <w:t>GAD-2 score</w:t>
            </w:r>
          </w:p>
          <w:p w:rsidR="00951F47" w:rsidRPr="00760994" w:rsidRDefault="00951F47" w:rsidP="001F6861">
            <w:pPr>
              <w:jc w:val="center"/>
            </w:pPr>
            <w:r>
              <w:t>(%)</w:t>
            </w:r>
          </w:p>
        </w:tc>
        <w:tc>
          <w:tcPr>
            <w:tcW w:w="0" w:type="auto"/>
            <w:vMerge w:val="restart"/>
          </w:tcPr>
          <w:p w:rsidR="00951F47" w:rsidRPr="00760994" w:rsidRDefault="00951F47" w:rsidP="001F6861">
            <w:pPr>
              <w:jc w:val="center"/>
            </w:pPr>
            <w:r>
              <w:t>p-value</w:t>
            </w:r>
          </w:p>
        </w:tc>
      </w:tr>
      <w:tr w:rsidR="00951F47" w:rsidRPr="00760994" w:rsidTr="001F6861">
        <w:tc>
          <w:tcPr>
            <w:tcW w:w="0" w:type="auto"/>
            <w:vMerge/>
          </w:tcPr>
          <w:p w:rsidR="00951F47" w:rsidRPr="00760994" w:rsidRDefault="00951F47" w:rsidP="001F6861"/>
        </w:tc>
        <w:tc>
          <w:tcPr>
            <w:tcW w:w="0" w:type="auto"/>
          </w:tcPr>
          <w:p w:rsidR="00951F47" w:rsidRDefault="00951F47" w:rsidP="001F6861">
            <w:pPr>
              <w:jc w:val="center"/>
            </w:pPr>
            <w:r>
              <w:t>Negative (&lt;3)</w:t>
            </w:r>
          </w:p>
        </w:tc>
        <w:tc>
          <w:tcPr>
            <w:tcW w:w="0" w:type="auto"/>
          </w:tcPr>
          <w:p w:rsidR="00951F47" w:rsidRDefault="00951F47" w:rsidP="001F6861">
            <w:pPr>
              <w:jc w:val="center"/>
            </w:pPr>
            <w:r>
              <w:t>Positive (</w:t>
            </w:r>
            <w:r>
              <w:sym w:font="Symbol" w:char="F0B3"/>
            </w:r>
            <w:r>
              <w:t>3)</w:t>
            </w:r>
          </w:p>
        </w:tc>
        <w:tc>
          <w:tcPr>
            <w:tcW w:w="0" w:type="auto"/>
            <w:vMerge/>
          </w:tcPr>
          <w:p w:rsidR="00951F47" w:rsidRDefault="00951F47" w:rsidP="001F6861">
            <w:pPr>
              <w:jc w:val="center"/>
            </w:pPr>
          </w:p>
        </w:tc>
        <w:tc>
          <w:tcPr>
            <w:tcW w:w="0" w:type="auto"/>
          </w:tcPr>
          <w:p w:rsidR="00951F47" w:rsidRPr="00760994" w:rsidRDefault="00951F47" w:rsidP="001F6861">
            <w:pPr>
              <w:jc w:val="center"/>
            </w:pPr>
            <w:r>
              <w:t>Negative (&lt;3)</w:t>
            </w:r>
          </w:p>
        </w:tc>
        <w:tc>
          <w:tcPr>
            <w:tcW w:w="0" w:type="auto"/>
          </w:tcPr>
          <w:p w:rsidR="00951F47" w:rsidRPr="00760994" w:rsidRDefault="00951F47" w:rsidP="001F6861">
            <w:pPr>
              <w:jc w:val="center"/>
            </w:pPr>
            <w:r>
              <w:t>Positive (</w:t>
            </w:r>
            <w:r>
              <w:sym w:font="Symbol" w:char="F0B3"/>
            </w:r>
            <w:r>
              <w:t>3)</w:t>
            </w:r>
          </w:p>
        </w:tc>
        <w:tc>
          <w:tcPr>
            <w:tcW w:w="0" w:type="auto"/>
            <w:vMerge/>
          </w:tcPr>
          <w:p w:rsidR="00951F47" w:rsidRPr="00760994" w:rsidRDefault="00951F47" w:rsidP="001F6861">
            <w:pPr>
              <w:jc w:val="center"/>
            </w:pP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r w:rsidRPr="00760994">
              <w:t>Proper handwashing</w:t>
            </w:r>
          </w:p>
          <w:p w:rsidR="00951F47" w:rsidRPr="00760994" w:rsidRDefault="00951F47" w:rsidP="001F6861">
            <w:r w:rsidRPr="00760994">
              <w:t xml:space="preserve">    Easy</w:t>
            </w:r>
          </w:p>
          <w:p w:rsidR="00951F47" w:rsidRPr="00760994" w:rsidRDefault="00951F47" w:rsidP="001F6861">
            <w:r w:rsidRPr="00760994">
              <w:t xml:space="preserve">    Difficult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79 (98.8)</w:t>
            </w:r>
          </w:p>
          <w:p w:rsidR="00951F47" w:rsidRPr="00760994" w:rsidRDefault="00951F47" w:rsidP="001F6861">
            <w:pPr>
              <w:jc w:val="right"/>
            </w:pPr>
            <w:r>
              <w:t>1 (1.2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7 (94.4)</w:t>
            </w:r>
          </w:p>
          <w:p w:rsidR="00951F47" w:rsidRPr="00760994" w:rsidRDefault="00951F47" w:rsidP="001F6861">
            <w:pPr>
              <w:jc w:val="right"/>
            </w:pPr>
            <w:r>
              <w:t>1 (5.6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2431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75 (97.4)</w:t>
            </w:r>
          </w:p>
          <w:p w:rsidR="00951F47" w:rsidRPr="00760994" w:rsidRDefault="00951F47" w:rsidP="001F6861">
            <w:pPr>
              <w:jc w:val="right"/>
            </w:pPr>
            <w:r>
              <w:t>2 (2.6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21 (100)</w:t>
            </w:r>
          </w:p>
          <w:p w:rsidR="00951F47" w:rsidRPr="00760994" w:rsidRDefault="00951F47" w:rsidP="001F6861">
            <w:pPr>
              <w:jc w:val="right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4556</w:t>
            </w: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r w:rsidRPr="00760994">
              <w:t>Alcohol-based hand sanitizer</w:t>
            </w:r>
          </w:p>
          <w:p w:rsidR="00951F47" w:rsidRPr="00760994" w:rsidRDefault="00951F47" w:rsidP="001F6861">
            <w:r w:rsidRPr="00760994">
              <w:t xml:space="preserve">    Easy</w:t>
            </w:r>
          </w:p>
          <w:p w:rsidR="00951F47" w:rsidRPr="00760994" w:rsidRDefault="00951F47" w:rsidP="001F6861">
            <w:r w:rsidRPr="00760994">
              <w:t xml:space="preserve">    Difficult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8 (85.0)</w:t>
            </w:r>
          </w:p>
          <w:p w:rsidR="00951F47" w:rsidRPr="00760994" w:rsidRDefault="00951F47" w:rsidP="001F6861">
            <w:pPr>
              <w:jc w:val="right"/>
            </w:pPr>
            <w:r>
              <w:t>12 (15.0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2 (70.6)</w:t>
            </w:r>
          </w:p>
          <w:p w:rsidR="00951F47" w:rsidRPr="00760994" w:rsidRDefault="00951F47" w:rsidP="001F6861">
            <w:pPr>
              <w:jc w:val="right"/>
            </w:pPr>
            <w:r>
              <w:t>5 (29.4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401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5 (84.4)</w:t>
            </w:r>
          </w:p>
          <w:p w:rsidR="00951F47" w:rsidRPr="00760994" w:rsidRDefault="00951F47" w:rsidP="001F6861">
            <w:pPr>
              <w:jc w:val="right"/>
            </w:pPr>
            <w:r>
              <w:t>12 (15.6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5 (75.0)</w:t>
            </w:r>
          </w:p>
          <w:p w:rsidR="00951F47" w:rsidRPr="00760994" w:rsidRDefault="00951F47" w:rsidP="001F6861">
            <w:pPr>
              <w:jc w:val="right"/>
            </w:pPr>
            <w:r>
              <w:t>5 (25.0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978</w:t>
            </w: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r w:rsidRPr="00760994">
              <w:t>Avoiding crowded places and non-essential gatherings</w:t>
            </w:r>
          </w:p>
          <w:p w:rsidR="00951F47" w:rsidRPr="00760994" w:rsidRDefault="00951F47" w:rsidP="001F6861">
            <w:r w:rsidRPr="00760994">
              <w:t xml:space="preserve">    Easy</w:t>
            </w:r>
          </w:p>
          <w:p w:rsidR="00951F47" w:rsidRPr="00760994" w:rsidRDefault="00951F47" w:rsidP="001F6861">
            <w:r w:rsidRPr="00760994">
              <w:t xml:space="preserve">    Difficult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8 (85.0)</w:t>
            </w:r>
          </w:p>
          <w:p w:rsidR="00951F47" w:rsidRPr="00760994" w:rsidRDefault="00951F47" w:rsidP="001F6861">
            <w:pPr>
              <w:jc w:val="right"/>
            </w:pPr>
            <w:r>
              <w:t>12 (15.0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2 (66.7)</w:t>
            </w:r>
          </w:p>
          <w:p w:rsidR="00951F47" w:rsidRPr="00760994" w:rsidRDefault="00951F47" w:rsidP="001F6861">
            <w:pPr>
              <w:jc w:val="right"/>
            </w:pPr>
            <w:r>
              <w:t>6 (33.3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695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3 (81.8)</w:t>
            </w:r>
          </w:p>
          <w:p w:rsidR="00951F47" w:rsidRPr="00760994" w:rsidRDefault="00951F47" w:rsidP="001F6861">
            <w:pPr>
              <w:jc w:val="right"/>
            </w:pPr>
            <w:r>
              <w:t>14 (18.1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7 (81.0)</w:t>
            </w:r>
          </w:p>
          <w:p w:rsidR="00951F47" w:rsidRPr="00760994" w:rsidRDefault="00951F47" w:rsidP="001F6861">
            <w:pPr>
              <w:jc w:val="right"/>
            </w:pPr>
            <w:r>
              <w:t>4 (19.0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9277</w:t>
            </w: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r w:rsidRPr="00760994">
              <w:t>Limiting contact with people at higher risk</w:t>
            </w:r>
          </w:p>
          <w:p w:rsidR="00951F47" w:rsidRPr="00760994" w:rsidRDefault="00951F47" w:rsidP="001F6861">
            <w:r w:rsidRPr="00760994">
              <w:t xml:space="preserve">    Easy</w:t>
            </w:r>
          </w:p>
          <w:p w:rsidR="00951F47" w:rsidRPr="00760994" w:rsidRDefault="00951F47" w:rsidP="001F6861">
            <w:r w:rsidRPr="00760994">
              <w:t xml:space="preserve">    Difficult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5 (81.3)</w:t>
            </w:r>
          </w:p>
          <w:p w:rsidR="00951F47" w:rsidRPr="00760994" w:rsidRDefault="00951F47" w:rsidP="001F6861">
            <w:pPr>
              <w:jc w:val="right"/>
            </w:pPr>
            <w:r>
              <w:t>15 (18.8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2 (70.6)</w:t>
            </w:r>
          </w:p>
          <w:p w:rsidR="00951F47" w:rsidRPr="00760994" w:rsidRDefault="00951F47" w:rsidP="001F6861">
            <w:pPr>
              <w:jc w:val="right"/>
            </w:pPr>
            <w:r>
              <w:t>5 (29.4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662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3 (82.9)</w:t>
            </w:r>
          </w:p>
          <w:p w:rsidR="00951F47" w:rsidRPr="00760994" w:rsidRDefault="00951F47" w:rsidP="001F6861">
            <w:pPr>
              <w:jc w:val="right"/>
            </w:pPr>
            <w:r>
              <w:t>13 (17.1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4 (66.7)</w:t>
            </w:r>
          </w:p>
          <w:p w:rsidR="00951F47" w:rsidRPr="00760994" w:rsidRDefault="00951F47" w:rsidP="001F6861">
            <w:pPr>
              <w:jc w:val="right"/>
            </w:pPr>
            <w:r>
              <w:t>7 (33.3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2296</w:t>
            </w: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r w:rsidRPr="00760994">
              <w:t>Keeping a distance of 2m from others</w:t>
            </w:r>
          </w:p>
          <w:p w:rsidR="00951F47" w:rsidRPr="00760994" w:rsidRDefault="00951F47" w:rsidP="001F6861">
            <w:r w:rsidRPr="00760994">
              <w:t xml:space="preserve">    Easy</w:t>
            </w:r>
          </w:p>
          <w:p w:rsidR="00951F47" w:rsidRPr="00760994" w:rsidRDefault="00951F47" w:rsidP="001F6861">
            <w:r w:rsidRPr="00760994">
              <w:t xml:space="preserve">    Difficult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7 (83.8(</w:t>
            </w:r>
          </w:p>
          <w:p w:rsidR="00951F47" w:rsidRPr="00760994" w:rsidRDefault="00951F47" w:rsidP="001F6861">
            <w:pPr>
              <w:jc w:val="right"/>
            </w:pPr>
            <w:r>
              <w:t>13 (16.3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8 (47.0)</w:t>
            </w:r>
          </w:p>
          <w:p w:rsidR="00951F47" w:rsidRPr="00760994" w:rsidRDefault="00951F47" w:rsidP="001F6861">
            <w:pPr>
              <w:jc w:val="right"/>
            </w:pPr>
            <w:r>
              <w:t>9 (52.9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006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3 (82.9)</w:t>
            </w:r>
          </w:p>
          <w:p w:rsidR="00951F47" w:rsidRPr="00760994" w:rsidRDefault="00951F47" w:rsidP="001F6861">
            <w:pPr>
              <w:jc w:val="right"/>
            </w:pPr>
            <w:r>
              <w:t>13 (17.1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2 (57.1)</w:t>
            </w:r>
          </w:p>
          <w:p w:rsidR="00951F47" w:rsidRPr="00760994" w:rsidRDefault="00951F47" w:rsidP="001F6861">
            <w:pPr>
              <w:jc w:val="right"/>
            </w:pPr>
            <w:r>
              <w:t>9 (42.9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379</w:t>
            </w: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r w:rsidRPr="00760994">
              <w:t>Self-isolate by staying home and monitoring for symptoms</w:t>
            </w:r>
          </w:p>
          <w:p w:rsidR="00951F47" w:rsidRPr="00760994" w:rsidRDefault="00951F47" w:rsidP="001F6861">
            <w:r w:rsidRPr="00760994">
              <w:t xml:space="preserve">    Easy</w:t>
            </w:r>
          </w:p>
          <w:p w:rsidR="00951F47" w:rsidRPr="00760994" w:rsidRDefault="00951F47" w:rsidP="001F6861">
            <w:r w:rsidRPr="00760994">
              <w:t xml:space="preserve">    Difficult</w:t>
            </w:r>
          </w:p>
          <w:p w:rsidR="00951F47" w:rsidRPr="00760994" w:rsidRDefault="00951F47" w:rsidP="001F6861">
            <w:r w:rsidRPr="00760994">
              <w:t xml:space="preserve">    Prefer not to answer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72 (91.1)</w:t>
            </w:r>
          </w:p>
          <w:p w:rsidR="00951F47" w:rsidRDefault="00951F47" w:rsidP="001F6861">
            <w:pPr>
              <w:jc w:val="right"/>
            </w:pPr>
            <w:r>
              <w:t>7 (8.9)</w:t>
            </w:r>
          </w:p>
          <w:p w:rsidR="00951F47" w:rsidRPr="00760994" w:rsidRDefault="00951F47" w:rsidP="001F6861">
            <w:pPr>
              <w:jc w:val="right"/>
            </w:pPr>
            <w:r>
              <w:t>0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2 (66.7)</w:t>
            </w:r>
          </w:p>
          <w:p w:rsidR="00951F47" w:rsidRDefault="00951F47" w:rsidP="001F6861">
            <w:pPr>
              <w:jc w:val="right"/>
            </w:pPr>
            <w:r>
              <w:t xml:space="preserve">5 (27.8) </w:t>
            </w:r>
          </w:p>
          <w:p w:rsidR="00951F47" w:rsidRPr="00760994" w:rsidRDefault="00951F47" w:rsidP="001F6861">
            <w:pPr>
              <w:jc w:val="right"/>
            </w:pPr>
            <w:r>
              <w:t>1 (5.6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190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70 (92.1)</w:t>
            </w:r>
          </w:p>
          <w:p w:rsidR="00951F47" w:rsidRDefault="00951F47" w:rsidP="001F6861">
            <w:pPr>
              <w:jc w:val="right"/>
            </w:pPr>
            <w:r>
              <w:t>5 (6.6)</w:t>
            </w:r>
          </w:p>
          <w:p w:rsidR="00951F47" w:rsidRPr="00760994" w:rsidRDefault="00951F47" w:rsidP="001F6861">
            <w:pPr>
              <w:jc w:val="right"/>
            </w:pPr>
            <w:r>
              <w:t>1 (1.3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4 (66.7)</w:t>
            </w:r>
          </w:p>
          <w:p w:rsidR="00951F47" w:rsidRDefault="00951F47" w:rsidP="001F6861">
            <w:pPr>
              <w:jc w:val="right"/>
            </w:pPr>
            <w:r>
              <w:t>7 (33.3)</w:t>
            </w:r>
          </w:p>
          <w:p w:rsidR="00951F47" w:rsidRPr="00760994" w:rsidRDefault="00951F47" w:rsidP="001F6861">
            <w:pPr>
              <w:jc w:val="right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098</w:t>
            </w: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r w:rsidRPr="00760994">
              <w:t>Self-isolate by avoiding contact with others</w:t>
            </w:r>
          </w:p>
          <w:p w:rsidR="00951F47" w:rsidRPr="00760994" w:rsidRDefault="00951F47" w:rsidP="001F6861">
            <w:r w:rsidRPr="00760994">
              <w:t xml:space="preserve">    Easy</w:t>
            </w:r>
          </w:p>
          <w:p w:rsidR="00951F47" w:rsidRPr="00760994" w:rsidRDefault="00951F47" w:rsidP="001F6861">
            <w:r w:rsidRPr="00760994">
              <w:t xml:space="preserve">    Difficult</w:t>
            </w:r>
          </w:p>
          <w:p w:rsidR="00951F47" w:rsidRPr="00760994" w:rsidRDefault="00951F47" w:rsidP="001F6861">
            <w:r w:rsidRPr="00760994">
              <w:t xml:space="preserve">    Prefer not to answer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70 (89.7)</w:t>
            </w:r>
          </w:p>
          <w:p w:rsidR="00951F47" w:rsidRDefault="00951F47" w:rsidP="001F6861">
            <w:pPr>
              <w:jc w:val="right"/>
            </w:pPr>
            <w:r>
              <w:t>6 (7.7)</w:t>
            </w:r>
          </w:p>
          <w:p w:rsidR="00951F47" w:rsidRPr="00760994" w:rsidRDefault="00951F47" w:rsidP="001F6861">
            <w:pPr>
              <w:jc w:val="right"/>
            </w:pPr>
            <w:r>
              <w:t>2 (2.6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0 (58.8)</w:t>
            </w:r>
          </w:p>
          <w:p w:rsidR="00951F47" w:rsidRDefault="00951F47" w:rsidP="001F6861">
            <w:pPr>
              <w:jc w:val="right"/>
            </w:pPr>
            <w:r>
              <w:t>7 (41.2)</w:t>
            </w:r>
          </w:p>
          <w:p w:rsidR="00951F47" w:rsidRPr="00760994" w:rsidRDefault="00951F47" w:rsidP="001F6861">
            <w:pPr>
              <w:jc w:val="right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034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6 (89.2)</w:t>
            </w:r>
          </w:p>
          <w:p w:rsidR="00951F47" w:rsidRDefault="00951F47" w:rsidP="001F6861">
            <w:pPr>
              <w:jc w:val="right"/>
            </w:pPr>
            <w:r>
              <w:t>7 (9.5)</w:t>
            </w:r>
          </w:p>
          <w:p w:rsidR="00951F47" w:rsidRPr="00760994" w:rsidRDefault="00951F47" w:rsidP="001F6861">
            <w:pPr>
              <w:jc w:val="right"/>
            </w:pPr>
            <w:r>
              <w:t>1 (1.4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4 (66.7)</w:t>
            </w:r>
          </w:p>
          <w:p w:rsidR="00951F47" w:rsidRDefault="00951F47" w:rsidP="001F6861">
            <w:pPr>
              <w:jc w:val="right"/>
            </w:pPr>
            <w:r>
              <w:t>6 (28.6)</w:t>
            </w:r>
          </w:p>
          <w:p w:rsidR="00951F47" w:rsidRPr="00760994" w:rsidRDefault="00951F47" w:rsidP="001F6861">
            <w:pPr>
              <w:jc w:val="right"/>
            </w:pPr>
            <w:r>
              <w:t>1 (4.8)</w:t>
            </w:r>
          </w:p>
        </w:tc>
        <w:tc>
          <w:tcPr>
            <w:tcW w:w="0" w:type="auto"/>
            <w:vAlign w:val="center"/>
          </w:tcPr>
          <w:p w:rsidR="00951F47" w:rsidRPr="00760994" w:rsidRDefault="00951F47" w:rsidP="001F6861">
            <w:pPr>
              <w:jc w:val="center"/>
            </w:pPr>
            <w:r>
              <w:t>0.0646</w:t>
            </w: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r w:rsidRPr="00760994">
              <w:t>Follow travel advice</w:t>
            </w:r>
          </w:p>
          <w:p w:rsidR="00951F47" w:rsidRPr="00760994" w:rsidRDefault="00951F47" w:rsidP="001F6861">
            <w:r w:rsidRPr="00760994">
              <w:t xml:space="preserve">    Easy</w:t>
            </w:r>
          </w:p>
          <w:p w:rsidR="00951F47" w:rsidRPr="00760994" w:rsidRDefault="00951F47" w:rsidP="001F6861">
            <w:r w:rsidRPr="00760994">
              <w:t xml:space="preserve">    Difficult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9 (87.3)</w:t>
            </w:r>
          </w:p>
          <w:p w:rsidR="00951F47" w:rsidRPr="00760994" w:rsidRDefault="00951F47" w:rsidP="001F6861">
            <w:pPr>
              <w:jc w:val="right"/>
            </w:pPr>
            <w:r>
              <w:t>10 (12.7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3 (76.5)</w:t>
            </w:r>
          </w:p>
          <w:p w:rsidR="00951F47" w:rsidRPr="00760994" w:rsidRDefault="00951F47" w:rsidP="001F6861">
            <w:pPr>
              <w:jc w:val="right"/>
            </w:pPr>
            <w:r>
              <w:t>4 (2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1F47" w:rsidRPr="00760994" w:rsidRDefault="00951F47" w:rsidP="001F6861">
            <w:pPr>
              <w:jc w:val="center"/>
            </w:pPr>
            <w:r>
              <w:t>0.2655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65 (86.7)</w:t>
            </w:r>
          </w:p>
          <w:p w:rsidR="00951F47" w:rsidRPr="00760994" w:rsidRDefault="00951F47" w:rsidP="001F6861">
            <w:pPr>
              <w:jc w:val="right"/>
            </w:pPr>
            <w:r>
              <w:t>10 (13.3)</w:t>
            </w:r>
          </w:p>
        </w:tc>
        <w:tc>
          <w:tcPr>
            <w:tcW w:w="0" w:type="auto"/>
            <w:vAlign w:val="bottom"/>
          </w:tcPr>
          <w:p w:rsidR="00951F47" w:rsidRDefault="00951F47" w:rsidP="001F6861">
            <w:pPr>
              <w:jc w:val="right"/>
            </w:pPr>
            <w:r>
              <w:t>17 (80.9)</w:t>
            </w:r>
          </w:p>
          <w:p w:rsidR="00951F47" w:rsidRPr="00760994" w:rsidRDefault="00951F47" w:rsidP="001F6861">
            <w:pPr>
              <w:jc w:val="right"/>
            </w:pPr>
            <w:r>
              <w:t>4 (1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1F47" w:rsidRPr="00760994" w:rsidRDefault="00951F47" w:rsidP="001F6861">
            <w:pPr>
              <w:jc w:val="center"/>
            </w:pPr>
            <w:r>
              <w:t>0.6086</w:t>
            </w:r>
          </w:p>
        </w:tc>
      </w:tr>
      <w:tr w:rsidR="00951F47" w:rsidRPr="00760994" w:rsidTr="001F6861">
        <w:tc>
          <w:tcPr>
            <w:tcW w:w="0" w:type="auto"/>
          </w:tcPr>
          <w:p w:rsidR="00951F47" w:rsidRPr="00760994" w:rsidRDefault="00951F47" w:rsidP="001F6861">
            <w:pPr>
              <w:jc w:val="right"/>
            </w:pPr>
            <w:r w:rsidRPr="00760994">
              <w:t>missing (n)</w:t>
            </w:r>
          </w:p>
        </w:tc>
        <w:tc>
          <w:tcPr>
            <w:tcW w:w="0" w:type="auto"/>
            <w:vAlign w:val="bottom"/>
          </w:tcPr>
          <w:p w:rsidR="00951F47" w:rsidRPr="00760994" w:rsidRDefault="00951F47" w:rsidP="001F6861">
            <w:pPr>
              <w:jc w:val="right"/>
            </w:pPr>
            <w:r>
              <w:t>2</w:t>
            </w:r>
          </w:p>
        </w:tc>
        <w:tc>
          <w:tcPr>
            <w:tcW w:w="0" w:type="auto"/>
            <w:vAlign w:val="bottom"/>
          </w:tcPr>
          <w:p w:rsidR="00951F47" w:rsidRPr="00760994" w:rsidRDefault="00951F47" w:rsidP="001F6861">
            <w:pPr>
              <w:jc w:val="right"/>
            </w:pPr>
            <w:r>
              <w:t>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951F47" w:rsidRPr="00760994" w:rsidRDefault="00951F47" w:rsidP="001F6861">
            <w:pPr>
              <w:jc w:val="right"/>
            </w:pPr>
          </w:p>
        </w:tc>
        <w:tc>
          <w:tcPr>
            <w:tcW w:w="0" w:type="auto"/>
            <w:vAlign w:val="bottom"/>
          </w:tcPr>
          <w:p w:rsidR="00951F47" w:rsidRPr="00760994" w:rsidRDefault="00951F47" w:rsidP="001F6861">
            <w:pPr>
              <w:jc w:val="right"/>
            </w:pPr>
            <w:r>
              <w:t>8</w:t>
            </w:r>
          </w:p>
        </w:tc>
        <w:tc>
          <w:tcPr>
            <w:tcW w:w="0" w:type="auto"/>
            <w:vAlign w:val="bottom"/>
          </w:tcPr>
          <w:p w:rsidR="00951F47" w:rsidRPr="00760994" w:rsidRDefault="00951F47" w:rsidP="001F6861">
            <w:pPr>
              <w:jc w:val="right"/>
            </w:pPr>
            <w:r>
              <w:t>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951F47" w:rsidRPr="00760994" w:rsidRDefault="00951F47" w:rsidP="001F6861">
            <w:pPr>
              <w:jc w:val="right"/>
            </w:pPr>
          </w:p>
        </w:tc>
      </w:tr>
    </w:tbl>
    <w:p w:rsidR="00951F47" w:rsidRDefault="00951F47" w:rsidP="00951F47">
      <w:pPr>
        <w:spacing w:line="480" w:lineRule="auto"/>
      </w:pPr>
    </w:p>
    <w:p w:rsidR="00951F47" w:rsidRPr="00E6300B" w:rsidRDefault="00731097" w:rsidP="00951F47">
      <w:pPr>
        <w:spacing w:line="480" w:lineRule="auto"/>
        <w:rPr>
          <w:b/>
        </w:rPr>
      </w:pPr>
      <w:r>
        <w:rPr>
          <w:b/>
          <w:bCs/>
        </w:rPr>
        <w:lastRenderedPageBreak/>
        <w:t>Additional file 2</w:t>
      </w:r>
      <w:r w:rsidR="00106BFF">
        <w:rPr>
          <w:b/>
          <w:bCs/>
        </w:rPr>
        <w:t xml:space="preserve">: </w:t>
      </w:r>
      <w:r w:rsidR="00951F47" w:rsidRPr="00E6300B">
        <w:rPr>
          <w:b/>
        </w:rPr>
        <w:t xml:space="preserve">Table </w:t>
      </w:r>
      <w:r w:rsidR="00106BFF">
        <w:rPr>
          <w:b/>
        </w:rPr>
        <w:t>S</w:t>
      </w:r>
      <w:r w:rsidR="00951F47" w:rsidRPr="00E6300B">
        <w:rPr>
          <w:b/>
        </w:rPr>
        <w:t>2 - Struggles meeting basic living requirements for people with depressive symptoms, PHQ-2 score (</w:t>
      </w:r>
      <w:r w:rsidR="00951F47" w:rsidRPr="00E6300B">
        <w:rPr>
          <w:b/>
        </w:rPr>
        <w:sym w:font="Symbol" w:char="F0B3"/>
      </w:r>
      <w:r w:rsidR="00951F47" w:rsidRPr="00E6300B">
        <w:rPr>
          <w:b/>
        </w:rPr>
        <w:t>3) (n=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259"/>
        <w:gridCol w:w="1462"/>
        <w:gridCol w:w="1265"/>
        <w:gridCol w:w="1308"/>
        <w:gridCol w:w="1318"/>
      </w:tblGrid>
      <w:tr w:rsidR="00951F47" w:rsidTr="001F6861">
        <w:tc>
          <w:tcPr>
            <w:tcW w:w="1672" w:type="dxa"/>
          </w:tcPr>
          <w:p w:rsidR="00951F47" w:rsidRDefault="00951F47" w:rsidP="001F6861">
            <w:r>
              <w:t>Living requirement</w:t>
            </w:r>
          </w:p>
        </w:tc>
        <w:tc>
          <w:tcPr>
            <w:tcW w:w="6612" w:type="dxa"/>
            <w:gridSpan w:val="5"/>
          </w:tcPr>
          <w:p w:rsidR="00951F47" w:rsidRDefault="00951F47" w:rsidP="001F6861">
            <w:pPr>
              <w:jc w:val="center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/>
        </w:tc>
        <w:tc>
          <w:tcPr>
            <w:tcW w:w="1259" w:type="dxa"/>
          </w:tcPr>
          <w:p w:rsidR="00951F47" w:rsidRDefault="00951F47" w:rsidP="001F6861">
            <w:r>
              <w:t>Not at all</w:t>
            </w:r>
          </w:p>
        </w:tc>
        <w:tc>
          <w:tcPr>
            <w:tcW w:w="1462" w:type="dxa"/>
          </w:tcPr>
          <w:p w:rsidR="00951F47" w:rsidRDefault="00951F47" w:rsidP="001F6861">
            <w:r>
              <w:t>Sometimes</w:t>
            </w:r>
          </w:p>
        </w:tc>
        <w:tc>
          <w:tcPr>
            <w:tcW w:w="1265" w:type="dxa"/>
          </w:tcPr>
          <w:p w:rsidR="00951F47" w:rsidRDefault="00951F47" w:rsidP="001F6861">
            <w:r>
              <w:t>Often</w:t>
            </w:r>
          </w:p>
        </w:tc>
        <w:tc>
          <w:tcPr>
            <w:tcW w:w="1308" w:type="dxa"/>
          </w:tcPr>
          <w:p w:rsidR="00951F47" w:rsidRDefault="00951F47" w:rsidP="001F6861">
            <w:r>
              <w:t>Always</w:t>
            </w:r>
          </w:p>
        </w:tc>
        <w:tc>
          <w:tcPr>
            <w:tcW w:w="1318" w:type="dxa"/>
          </w:tcPr>
          <w:p w:rsidR="00951F47" w:rsidRDefault="00951F47" w:rsidP="001F6861">
            <w:r>
              <w:t>N/A, Don’t know, prefer not to answer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 w:rsidRPr="005E458F">
              <w:t>Food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7 (38.9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7 (38.9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1  (5.6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3 (16.7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>
              <w:t>Shelter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13 (72.2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2 (11.1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2 (11.1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1 (5.6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>
              <w:t>Getting essential medical care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6 (33.3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8 (44.4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2 (11.1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2 (11.1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>
              <w:t>Clothing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5 (27.8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8 (44.4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3 (16.7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2 (11.1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Pr="00706CE1" w:rsidRDefault="00951F47" w:rsidP="001F6861">
            <w:r w:rsidRPr="00706CE1">
              <w:t>Transportation</w:t>
            </w:r>
          </w:p>
        </w:tc>
        <w:tc>
          <w:tcPr>
            <w:tcW w:w="1259" w:type="dxa"/>
            <w:vAlign w:val="bottom"/>
          </w:tcPr>
          <w:p w:rsidR="00951F47" w:rsidRPr="00706CE1" w:rsidRDefault="00951F47" w:rsidP="001F6861">
            <w:pPr>
              <w:jc w:val="right"/>
            </w:pPr>
            <w:r>
              <w:t>11 (64.8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4 (23.5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1 (5.9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1 (5.9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 w:rsidRPr="005E458F">
              <w:t>Childcare</w:t>
            </w:r>
            <w:r>
              <w:t>*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3 (18.8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4 (25.0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3 (18.8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1 (6.3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5 (31.3)</w:t>
            </w:r>
          </w:p>
        </w:tc>
      </w:tr>
    </w:tbl>
    <w:p w:rsidR="00951F47" w:rsidRPr="006701B7" w:rsidRDefault="00951F47" w:rsidP="00951F47">
      <w:pPr>
        <w:spacing w:line="480" w:lineRule="auto"/>
        <w:rPr>
          <w:sz w:val="16"/>
          <w:szCs w:val="16"/>
        </w:rPr>
      </w:pPr>
      <w:r w:rsidRPr="006701B7">
        <w:rPr>
          <w:sz w:val="16"/>
          <w:szCs w:val="16"/>
        </w:rPr>
        <w:t>*significant result, p=0.0198</w:t>
      </w:r>
    </w:p>
    <w:p w:rsidR="00951F47" w:rsidRDefault="00951F47" w:rsidP="00951F47">
      <w:pPr>
        <w:spacing w:line="480" w:lineRule="auto"/>
      </w:pPr>
    </w:p>
    <w:p w:rsidR="00951F47" w:rsidRPr="00E6300B" w:rsidRDefault="00731097" w:rsidP="00951F47">
      <w:pPr>
        <w:spacing w:line="480" w:lineRule="auto"/>
        <w:rPr>
          <w:b/>
        </w:rPr>
      </w:pPr>
      <w:r>
        <w:rPr>
          <w:b/>
          <w:bCs/>
        </w:rPr>
        <w:t>Additional file 2</w:t>
      </w:r>
      <w:r w:rsidR="00106BFF">
        <w:rPr>
          <w:b/>
          <w:bCs/>
        </w:rPr>
        <w:t xml:space="preserve">: </w:t>
      </w:r>
      <w:r w:rsidR="00951F47" w:rsidRPr="00E6300B">
        <w:rPr>
          <w:b/>
        </w:rPr>
        <w:t xml:space="preserve"> Table </w:t>
      </w:r>
      <w:r w:rsidR="00106BFF">
        <w:rPr>
          <w:b/>
        </w:rPr>
        <w:t>S</w:t>
      </w:r>
      <w:r w:rsidR="00951F47" w:rsidRPr="00E6300B">
        <w:rPr>
          <w:b/>
        </w:rPr>
        <w:t>3 - Struggles meeting basic living requirements for people with symptoms of anxiety, GAD-2 score (</w:t>
      </w:r>
      <w:r w:rsidR="00951F47" w:rsidRPr="00E6300B">
        <w:rPr>
          <w:b/>
        </w:rPr>
        <w:sym w:font="Symbol" w:char="F0B3"/>
      </w:r>
      <w:r w:rsidR="00951F47" w:rsidRPr="00E6300B">
        <w:rPr>
          <w:b/>
        </w:rPr>
        <w:t>3) (n=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259"/>
        <w:gridCol w:w="1462"/>
        <w:gridCol w:w="1265"/>
        <w:gridCol w:w="1308"/>
        <w:gridCol w:w="1318"/>
      </w:tblGrid>
      <w:tr w:rsidR="00951F47" w:rsidTr="001F6861">
        <w:tc>
          <w:tcPr>
            <w:tcW w:w="1672" w:type="dxa"/>
          </w:tcPr>
          <w:p w:rsidR="00951F47" w:rsidRDefault="00951F47" w:rsidP="001F6861">
            <w:r>
              <w:t>Living requirement</w:t>
            </w:r>
          </w:p>
        </w:tc>
        <w:tc>
          <w:tcPr>
            <w:tcW w:w="6612" w:type="dxa"/>
            <w:gridSpan w:val="5"/>
          </w:tcPr>
          <w:p w:rsidR="00951F47" w:rsidRDefault="00951F47" w:rsidP="001F6861">
            <w:pPr>
              <w:jc w:val="center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/>
        </w:tc>
        <w:tc>
          <w:tcPr>
            <w:tcW w:w="1259" w:type="dxa"/>
          </w:tcPr>
          <w:p w:rsidR="00951F47" w:rsidRDefault="00951F47" w:rsidP="001F6861">
            <w:r>
              <w:t>Not at all</w:t>
            </w:r>
          </w:p>
        </w:tc>
        <w:tc>
          <w:tcPr>
            <w:tcW w:w="1462" w:type="dxa"/>
          </w:tcPr>
          <w:p w:rsidR="00951F47" w:rsidRDefault="00951F47" w:rsidP="001F6861">
            <w:r>
              <w:t>Sometimes</w:t>
            </w:r>
          </w:p>
        </w:tc>
        <w:tc>
          <w:tcPr>
            <w:tcW w:w="1265" w:type="dxa"/>
          </w:tcPr>
          <w:p w:rsidR="00951F47" w:rsidRDefault="00951F47" w:rsidP="001F6861">
            <w:r>
              <w:t>Often</w:t>
            </w:r>
          </w:p>
        </w:tc>
        <w:tc>
          <w:tcPr>
            <w:tcW w:w="1308" w:type="dxa"/>
          </w:tcPr>
          <w:p w:rsidR="00951F47" w:rsidRDefault="00951F47" w:rsidP="001F6861">
            <w:r>
              <w:t>Always</w:t>
            </w:r>
          </w:p>
        </w:tc>
        <w:tc>
          <w:tcPr>
            <w:tcW w:w="1318" w:type="dxa"/>
          </w:tcPr>
          <w:p w:rsidR="00951F47" w:rsidRDefault="00951F47" w:rsidP="001F6861">
            <w:r>
              <w:t>N/A, Don’t know, prefer not to answer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 w:rsidRPr="005E458F">
              <w:t>Food</w:t>
            </w:r>
            <w:r>
              <w:t>^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7 (33.3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6 (28.5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 xml:space="preserve"> 5 (23.8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3 (14.3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>
              <w:t>Shelter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17 (81.0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2 (9.5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2 (9.5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>
              <w:t>Getting essential medical care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6 (28.6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9 (42.9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4 (19.0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2 (9.5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>
              <w:t>Clothing*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5 (23.8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7 (33.3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3 (14.3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4 (19.0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2 (9.5)</w:t>
            </w:r>
          </w:p>
        </w:tc>
      </w:tr>
      <w:tr w:rsidR="00951F47" w:rsidTr="001F6861">
        <w:tc>
          <w:tcPr>
            <w:tcW w:w="1672" w:type="dxa"/>
          </w:tcPr>
          <w:p w:rsidR="00951F47" w:rsidRPr="00706CE1" w:rsidRDefault="00951F47" w:rsidP="001F6861">
            <w:r w:rsidRPr="00706CE1">
              <w:t>Transportation</w:t>
            </w:r>
          </w:p>
        </w:tc>
        <w:tc>
          <w:tcPr>
            <w:tcW w:w="1259" w:type="dxa"/>
            <w:vAlign w:val="bottom"/>
          </w:tcPr>
          <w:p w:rsidR="00951F47" w:rsidRPr="00706CE1" w:rsidRDefault="00951F47" w:rsidP="001F6861">
            <w:pPr>
              <w:jc w:val="right"/>
            </w:pPr>
            <w:r>
              <w:t>12 (60.0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4 (20.0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2 (10.0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2 (10.0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0</w:t>
            </w:r>
          </w:p>
        </w:tc>
      </w:tr>
      <w:tr w:rsidR="00951F47" w:rsidTr="001F6861">
        <w:tc>
          <w:tcPr>
            <w:tcW w:w="1672" w:type="dxa"/>
          </w:tcPr>
          <w:p w:rsidR="00951F47" w:rsidRDefault="00951F47" w:rsidP="001F6861">
            <w:r w:rsidRPr="005E458F">
              <w:t>Childcare</w:t>
            </w:r>
          </w:p>
        </w:tc>
        <w:tc>
          <w:tcPr>
            <w:tcW w:w="1259" w:type="dxa"/>
            <w:vAlign w:val="bottom"/>
          </w:tcPr>
          <w:p w:rsidR="00951F47" w:rsidRDefault="00951F47" w:rsidP="001F6861">
            <w:pPr>
              <w:jc w:val="right"/>
            </w:pPr>
            <w:r>
              <w:t>7 (35.0)</w:t>
            </w:r>
          </w:p>
        </w:tc>
        <w:tc>
          <w:tcPr>
            <w:tcW w:w="1462" w:type="dxa"/>
            <w:vAlign w:val="bottom"/>
          </w:tcPr>
          <w:p w:rsidR="00951F47" w:rsidRDefault="00951F47" w:rsidP="001F6861">
            <w:pPr>
              <w:jc w:val="right"/>
            </w:pPr>
            <w:r>
              <w:t>3 (15.0)</w:t>
            </w:r>
          </w:p>
        </w:tc>
        <w:tc>
          <w:tcPr>
            <w:tcW w:w="1265" w:type="dxa"/>
            <w:vAlign w:val="bottom"/>
          </w:tcPr>
          <w:p w:rsidR="00951F47" w:rsidRDefault="00951F47" w:rsidP="001F6861">
            <w:pPr>
              <w:jc w:val="right"/>
            </w:pPr>
            <w:r>
              <w:t>1 (5.0)</w:t>
            </w:r>
          </w:p>
        </w:tc>
        <w:tc>
          <w:tcPr>
            <w:tcW w:w="1308" w:type="dxa"/>
            <w:vAlign w:val="bottom"/>
          </w:tcPr>
          <w:p w:rsidR="00951F47" w:rsidRDefault="00951F47" w:rsidP="001F6861">
            <w:pPr>
              <w:jc w:val="right"/>
            </w:pPr>
            <w:r>
              <w:t>1 (5.0)</w:t>
            </w:r>
          </w:p>
        </w:tc>
        <w:tc>
          <w:tcPr>
            <w:tcW w:w="1318" w:type="dxa"/>
            <w:vAlign w:val="bottom"/>
          </w:tcPr>
          <w:p w:rsidR="00951F47" w:rsidRDefault="00951F47" w:rsidP="001F6861">
            <w:pPr>
              <w:jc w:val="right"/>
            </w:pPr>
            <w:r>
              <w:t>8 (40.0)</w:t>
            </w:r>
          </w:p>
        </w:tc>
      </w:tr>
    </w:tbl>
    <w:p w:rsidR="00951F47" w:rsidRPr="007439FE" w:rsidRDefault="00951F47" w:rsidP="00951F47">
      <w:pPr>
        <w:rPr>
          <w:sz w:val="16"/>
          <w:szCs w:val="16"/>
        </w:rPr>
      </w:pPr>
      <w:r w:rsidRPr="007439FE">
        <w:rPr>
          <w:sz w:val="16"/>
          <w:szCs w:val="16"/>
        </w:rPr>
        <w:t>^significant result, p=0.0055</w:t>
      </w:r>
    </w:p>
    <w:p w:rsidR="00951F47" w:rsidRDefault="00951F47" w:rsidP="00951F47">
      <w:pPr>
        <w:rPr>
          <w:sz w:val="16"/>
          <w:szCs w:val="16"/>
        </w:rPr>
      </w:pPr>
      <w:r w:rsidRPr="007439FE">
        <w:rPr>
          <w:sz w:val="16"/>
          <w:szCs w:val="16"/>
        </w:rPr>
        <w:t>*significant result, p=0.0116</w:t>
      </w:r>
    </w:p>
    <w:p w:rsidR="00951F47" w:rsidRDefault="00951F47" w:rsidP="00951F47">
      <w:pPr>
        <w:rPr>
          <w:sz w:val="16"/>
          <w:szCs w:val="16"/>
        </w:rPr>
      </w:pPr>
    </w:p>
    <w:p w:rsidR="00951F47" w:rsidRDefault="00951F47" w:rsidP="00951F47">
      <w:pPr>
        <w:rPr>
          <w:sz w:val="16"/>
          <w:szCs w:val="16"/>
        </w:rPr>
      </w:pPr>
    </w:p>
    <w:p w:rsidR="00951F47" w:rsidRDefault="00951F47" w:rsidP="00951F47"/>
    <w:p w:rsidR="00F30630" w:rsidRDefault="00F30630"/>
    <w:sectPr w:rsidR="00F30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47"/>
    <w:rsid w:val="00106BFF"/>
    <w:rsid w:val="00622C28"/>
    <w:rsid w:val="00731097"/>
    <w:rsid w:val="00853DDE"/>
    <w:rsid w:val="00951F47"/>
    <w:rsid w:val="00F30630"/>
    <w:rsid w:val="00FD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698DC"/>
  <w15:chartTrackingRefBased/>
  <w15:docId w15:val="{6F66B26D-70E5-4F15-8DBC-A6EA709C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F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F47"/>
    <w:pPr>
      <w:spacing w:after="0" w:line="240" w:lineRule="auto"/>
    </w:pPr>
    <w:rPr>
      <w:rFonts w:eastAsia="Batang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Mahalakshmi V.</cp:lastModifiedBy>
  <cp:revision>3</cp:revision>
  <dcterms:created xsi:type="dcterms:W3CDTF">2022-04-04T04:37:00Z</dcterms:created>
  <dcterms:modified xsi:type="dcterms:W3CDTF">2022-04-27T07:48:00Z</dcterms:modified>
</cp:coreProperties>
</file>